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8316B" w14:textId="2365B5F7" w:rsidR="00F15DFF" w:rsidRPr="00E802EC" w:rsidRDefault="00F15DFF">
      <w:pPr>
        <w:rPr>
          <w:rFonts w:ascii="Times New Roman" w:hAnsi="Times New Roman" w:cs="Times New Roman"/>
          <w:sz w:val="20"/>
          <w:szCs w:val="20"/>
        </w:rPr>
      </w:pPr>
    </w:p>
    <w:p w14:paraId="486A1A4C" w14:textId="2140374C" w:rsidR="00087FCC" w:rsidRDefault="0076734B" w:rsidP="0076734B">
      <w:pPr>
        <w:rPr>
          <w:rFonts w:ascii="Times New Roman" w:hAnsi="Times New Roman" w:cs="Times New Roman"/>
          <w:sz w:val="20"/>
          <w:szCs w:val="20"/>
        </w:rPr>
      </w:pPr>
      <w:r w:rsidRPr="0076734B">
        <w:rPr>
          <w:rFonts w:ascii="Times New Roman" w:hAnsi="Times New Roman" w:cs="Times New Roman"/>
          <w:b/>
          <w:bCs/>
          <w:sz w:val="20"/>
          <w:szCs w:val="20"/>
        </w:rPr>
        <w:t>Supplement Table 1.</w:t>
      </w:r>
      <w:r>
        <w:rPr>
          <w:rFonts w:ascii="Times New Roman" w:hAnsi="Times New Roman" w:cs="Times New Roman"/>
          <w:sz w:val="20"/>
          <w:szCs w:val="20"/>
        </w:rPr>
        <w:t xml:space="preserve"> Measurements of left ventricular internal </w:t>
      </w:r>
      <w:r w:rsidR="00DF3D80">
        <w:rPr>
          <w:rFonts w:ascii="Times New Roman" w:hAnsi="Times New Roman" w:cs="Times New Roman"/>
          <w:sz w:val="20"/>
          <w:szCs w:val="20"/>
        </w:rPr>
        <w:t>diastole</w:t>
      </w:r>
      <w:r w:rsidR="00DF3D8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ameter (</w:t>
      </w:r>
      <w:proofErr w:type="spellStart"/>
      <w:r>
        <w:rPr>
          <w:rFonts w:ascii="Times New Roman" w:hAnsi="Times New Roman" w:cs="Times New Roman"/>
          <w:sz w:val="20"/>
          <w:szCs w:val="20"/>
        </w:rPr>
        <w:t>LVID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, left ventricular internal </w:t>
      </w:r>
      <w:r w:rsidR="00DF3D80">
        <w:rPr>
          <w:rFonts w:ascii="Times New Roman" w:hAnsi="Times New Roman" w:cs="Times New Roman"/>
          <w:sz w:val="20"/>
          <w:szCs w:val="20"/>
        </w:rPr>
        <w:t>systole</w:t>
      </w:r>
      <w:r w:rsidR="00DF3D8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ameter (LVIDs), and heart rate (HR) for 10 dogs.</w:t>
      </w:r>
      <w:r w:rsidR="00DF3D8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0980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690"/>
        <w:gridCol w:w="690"/>
        <w:gridCol w:w="695"/>
        <w:gridCol w:w="720"/>
        <w:gridCol w:w="720"/>
        <w:gridCol w:w="535"/>
        <w:gridCol w:w="95"/>
        <w:gridCol w:w="720"/>
        <w:gridCol w:w="720"/>
        <w:gridCol w:w="630"/>
        <w:gridCol w:w="720"/>
        <w:gridCol w:w="720"/>
        <w:gridCol w:w="630"/>
        <w:gridCol w:w="720"/>
        <w:gridCol w:w="720"/>
        <w:gridCol w:w="625"/>
      </w:tblGrid>
      <w:tr w:rsidR="001E6F49" w:rsidRPr="009458D1" w14:paraId="1743B562" w14:textId="77777777" w:rsidTr="001E6F49">
        <w:tc>
          <w:tcPr>
            <w:tcW w:w="630" w:type="dxa"/>
          </w:tcPr>
          <w:p w14:paraId="5185D473" w14:textId="77777777" w:rsidR="00BA21D4" w:rsidRPr="009458D1" w:rsidRDefault="00BA21D4" w:rsidP="00C22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75" w:type="dxa"/>
            <w:gridSpan w:val="3"/>
            <w:tcBorders>
              <w:bottom w:val="single" w:sz="4" w:space="0" w:color="auto"/>
            </w:tcBorders>
          </w:tcPr>
          <w:p w14:paraId="046D057E" w14:textId="1FF1EE44" w:rsidR="00BA21D4" w:rsidRPr="009458D1" w:rsidRDefault="00BA21D4" w:rsidP="002F10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975" w:type="dxa"/>
            <w:gridSpan w:val="3"/>
            <w:tcBorders>
              <w:bottom w:val="single" w:sz="4" w:space="0" w:color="auto"/>
            </w:tcBorders>
          </w:tcPr>
          <w:p w14:paraId="24434BE2" w14:textId="03AE0FA2" w:rsidR="00BA21D4" w:rsidRPr="009458D1" w:rsidRDefault="00BA21D4" w:rsidP="002F10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  <w:tc>
          <w:tcPr>
            <w:tcW w:w="2165" w:type="dxa"/>
            <w:gridSpan w:val="4"/>
            <w:tcBorders>
              <w:bottom w:val="single" w:sz="4" w:space="0" w:color="auto"/>
            </w:tcBorders>
          </w:tcPr>
          <w:p w14:paraId="175AE1DD" w14:textId="06C94F7E" w:rsidR="00BA21D4" w:rsidRPr="009458D1" w:rsidRDefault="001E6F49" w:rsidP="002F10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="00BA21D4" w:rsidRPr="00945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</w:tcPr>
          <w:p w14:paraId="02FD4846" w14:textId="3AF7B2B2" w:rsidR="00BA21D4" w:rsidRPr="009458D1" w:rsidRDefault="00BA21D4" w:rsidP="002F10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</w:t>
            </w:r>
          </w:p>
        </w:tc>
        <w:tc>
          <w:tcPr>
            <w:tcW w:w="2065" w:type="dxa"/>
            <w:gridSpan w:val="3"/>
            <w:tcBorders>
              <w:bottom w:val="single" w:sz="4" w:space="0" w:color="auto"/>
            </w:tcBorders>
          </w:tcPr>
          <w:p w14:paraId="14979BE1" w14:textId="35F0975E" w:rsidR="00BA21D4" w:rsidRPr="009458D1" w:rsidRDefault="00BA21D4" w:rsidP="002F10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s</w:t>
            </w:r>
          </w:p>
        </w:tc>
      </w:tr>
      <w:tr w:rsidR="001E6F49" w:rsidRPr="009458D1" w14:paraId="64E7D383" w14:textId="77777777" w:rsidTr="001E6F49">
        <w:tc>
          <w:tcPr>
            <w:tcW w:w="630" w:type="dxa"/>
            <w:tcBorders>
              <w:bottom w:val="single" w:sz="4" w:space="0" w:color="auto"/>
            </w:tcBorders>
          </w:tcPr>
          <w:p w14:paraId="7D2EC688" w14:textId="77777777" w:rsidR="001E6F49" w:rsidRPr="009458D1" w:rsidRDefault="001E6F49" w:rsidP="001E6F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274CEBB1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d</w:t>
            </w:r>
            <w:proofErr w:type="spellEnd"/>
          </w:p>
          <w:p w14:paraId="068344C0" w14:textId="0DFD117C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19E36D90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s</w:t>
            </w:r>
          </w:p>
          <w:p w14:paraId="74F1267B" w14:textId="01029E8E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1C71BF18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  <w:p w14:paraId="625E2761" w14:textId="0AE5AD9A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p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93C9740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d</w:t>
            </w:r>
            <w:proofErr w:type="spellEnd"/>
          </w:p>
          <w:p w14:paraId="5119A741" w14:textId="6483542E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DF5F21F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s</w:t>
            </w:r>
          </w:p>
          <w:p w14:paraId="60323B7B" w14:textId="0F5685F4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908431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  <w:p w14:paraId="0220D9D8" w14:textId="732C372C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p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4A21A02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d</w:t>
            </w:r>
            <w:proofErr w:type="spellEnd"/>
          </w:p>
          <w:p w14:paraId="4151E61F" w14:textId="59CC7160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700EE8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s</w:t>
            </w:r>
          </w:p>
          <w:p w14:paraId="7DF60502" w14:textId="3CF8A463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A72FF2C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  <w:p w14:paraId="622B1516" w14:textId="08B42DA1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p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E38F069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d</w:t>
            </w:r>
            <w:proofErr w:type="spellEnd"/>
          </w:p>
          <w:p w14:paraId="5A68EF94" w14:textId="596BC382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8E6558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s</w:t>
            </w:r>
          </w:p>
          <w:p w14:paraId="78F24C89" w14:textId="59D2A2D4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3A0AF65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  <w:p w14:paraId="73120A55" w14:textId="467558C2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p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F883773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d</w:t>
            </w:r>
            <w:proofErr w:type="spellEnd"/>
          </w:p>
          <w:p w14:paraId="232D7780" w14:textId="67C41C87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8A8038C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LVIDs</w:t>
            </w:r>
          </w:p>
          <w:p w14:paraId="66912DB6" w14:textId="309CCEED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AFAED67" w14:textId="77777777" w:rsidR="001E6F49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  <w:p w14:paraId="29D4D478" w14:textId="1772603D" w:rsidR="001E6F49" w:rsidRPr="009458D1" w:rsidRDefault="001E6F49" w:rsidP="001E6F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pm)</w:t>
            </w:r>
          </w:p>
        </w:tc>
      </w:tr>
      <w:tr w:rsidR="001E6F49" w:rsidRPr="009458D1" w14:paraId="00147D94" w14:textId="77777777" w:rsidTr="001E6F49"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74762240" w14:textId="187B8AAB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vAlign w:val="center"/>
          </w:tcPr>
          <w:p w14:paraId="730CDA26" w14:textId="3F452460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vAlign w:val="center"/>
          </w:tcPr>
          <w:p w14:paraId="4F19C908" w14:textId="5A9141CD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vAlign w:val="center"/>
          </w:tcPr>
          <w:p w14:paraId="2B422108" w14:textId="1B9EB02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22FA03AE" w14:textId="281F997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6C6BE088" w14:textId="2648932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91B5B3" w14:textId="4042570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4DF443E8" w14:textId="50FCCDDA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2EDDF7BF" w14:textId="0D71F280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14761EE0" w14:textId="69AE7C81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71116EB8" w14:textId="17DD450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79FDD912" w14:textId="1EAEEE4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6399761B" w14:textId="69242CD3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2D80490A" w14:textId="347A108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3BFC3272" w14:textId="1B46254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vAlign w:val="center"/>
          </w:tcPr>
          <w:p w14:paraId="128B2B9A" w14:textId="1D358881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</w:tr>
      <w:tr w:rsidR="001E6F49" w:rsidRPr="009458D1" w14:paraId="0AAA1CD1" w14:textId="77777777" w:rsidTr="001E6F49">
        <w:tc>
          <w:tcPr>
            <w:tcW w:w="630" w:type="dxa"/>
            <w:tcBorders>
              <w:top w:val="nil"/>
            </w:tcBorders>
          </w:tcPr>
          <w:p w14:paraId="3C22FE53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2</w:t>
            </w:r>
          </w:p>
        </w:tc>
        <w:tc>
          <w:tcPr>
            <w:tcW w:w="690" w:type="dxa"/>
            <w:tcBorders>
              <w:top w:val="nil"/>
            </w:tcBorders>
            <w:vAlign w:val="center"/>
          </w:tcPr>
          <w:p w14:paraId="25837EE9" w14:textId="4D50B751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90" w:type="dxa"/>
            <w:tcBorders>
              <w:top w:val="nil"/>
            </w:tcBorders>
            <w:vAlign w:val="center"/>
          </w:tcPr>
          <w:p w14:paraId="40A8726F" w14:textId="2C956ED3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95" w:type="dxa"/>
            <w:tcBorders>
              <w:top w:val="nil"/>
            </w:tcBorders>
            <w:vAlign w:val="center"/>
          </w:tcPr>
          <w:p w14:paraId="193AD23C" w14:textId="595CB6F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0A00D56" w14:textId="5544B6E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72C3EF0" w14:textId="27F1868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gridSpan w:val="2"/>
            <w:tcBorders>
              <w:top w:val="nil"/>
            </w:tcBorders>
            <w:vAlign w:val="center"/>
          </w:tcPr>
          <w:p w14:paraId="1777347D" w14:textId="3B209ADD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3256056" w14:textId="6C3CF3C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BED98EC" w14:textId="7960FA8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45107771" w14:textId="0D2F11F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18F90A1" w14:textId="68E91B7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A0D2C75" w14:textId="51CF0DC0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7C5E236A" w14:textId="2FD933C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68E609C" w14:textId="74F1C8E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AA90EF6" w14:textId="7AB52200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5" w:type="dxa"/>
            <w:tcBorders>
              <w:top w:val="nil"/>
            </w:tcBorders>
            <w:vAlign w:val="center"/>
          </w:tcPr>
          <w:p w14:paraId="23C2FE7F" w14:textId="259B716A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</w:tr>
      <w:tr w:rsidR="001E6F49" w:rsidRPr="009458D1" w14:paraId="4C6D912F" w14:textId="77777777" w:rsidTr="001E6F49">
        <w:tc>
          <w:tcPr>
            <w:tcW w:w="630" w:type="dxa"/>
          </w:tcPr>
          <w:p w14:paraId="3B2026C3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3</w:t>
            </w:r>
          </w:p>
        </w:tc>
        <w:tc>
          <w:tcPr>
            <w:tcW w:w="690" w:type="dxa"/>
            <w:vAlign w:val="center"/>
          </w:tcPr>
          <w:p w14:paraId="5B7BE074" w14:textId="790E100A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90" w:type="dxa"/>
            <w:vAlign w:val="center"/>
          </w:tcPr>
          <w:p w14:paraId="3A5EA545" w14:textId="2B8A3B75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95" w:type="dxa"/>
            <w:vAlign w:val="center"/>
          </w:tcPr>
          <w:p w14:paraId="5BF72DD1" w14:textId="7158537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vAlign w:val="center"/>
          </w:tcPr>
          <w:p w14:paraId="34A59E64" w14:textId="701A364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vAlign w:val="center"/>
          </w:tcPr>
          <w:p w14:paraId="50BA38A5" w14:textId="28C202D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gridSpan w:val="2"/>
            <w:vAlign w:val="center"/>
          </w:tcPr>
          <w:p w14:paraId="131BF560" w14:textId="31A06225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20" w:type="dxa"/>
            <w:vAlign w:val="center"/>
          </w:tcPr>
          <w:p w14:paraId="32A118C7" w14:textId="6C123F8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vAlign w:val="center"/>
          </w:tcPr>
          <w:p w14:paraId="694046E8" w14:textId="131D42F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30" w:type="dxa"/>
            <w:vAlign w:val="center"/>
          </w:tcPr>
          <w:p w14:paraId="61ED3075" w14:textId="07A0F28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vAlign w:val="center"/>
          </w:tcPr>
          <w:p w14:paraId="4B926B5A" w14:textId="4E7DFED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20" w:type="dxa"/>
            <w:vAlign w:val="center"/>
          </w:tcPr>
          <w:p w14:paraId="3AF5F6F5" w14:textId="52A71A3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0" w:type="dxa"/>
            <w:vAlign w:val="center"/>
          </w:tcPr>
          <w:p w14:paraId="7D52368F" w14:textId="752BCC1B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vAlign w:val="center"/>
          </w:tcPr>
          <w:p w14:paraId="2F183117" w14:textId="5821D25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vAlign w:val="center"/>
          </w:tcPr>
          <w:p w14:paraId="6FE41F07" w14:textId="24906140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5" w:type="dxa"/>
            <w:vAlign w:val="center"/>
          </w:tcPr>
          <w:p w14:paraId="6368F435" w14:textId="4E110DDA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</w:tr>
      <w:tr w:rsidR="001E6F49" w:rsidRPr="009458D1" w14:paraId="00607247" w14:textId="77777777" w:rsidTr="001E6F49">
        <w:tc>
          <w:tcPr>
            <w:tcW w:w="630" w:type="dxa"/>
          </w:tcPr>
          <w:p w14:paraId="2267A28D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4</w:t>
            </w:r>
          </w:p>
        </w:tc>
        <w:tc>
          <w:tcPr>
            <w:tcW w:w="690" w:type="dxa"/>
            <w:vAlign w:val="center"/>
          </w:tcPr>
          <w:p w14:paraId="7CD3B2F7" w14:textId="363A978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90" w:type="dxa"/>
            <w:vAlign w:val="center"/>
          </w:tcPr>
          <w:p w14:paraId="6085B353" w14:textId="00D32DA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95" w:type="dxa"/>
            <w:vAlign w:val="center"/>
          </w:tcPr>
          <w:p w14:paraId="043D7243" w14:textId="57E8EA3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vAlign w:val="center"/>
          </w:tcPr>
          <w:p w14:paraId="44553886" w14:textId="2C7D06A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Align w:val="center"/>
          </w:tcPr>
          <w:p w14:paraId="146651C3" w14:textId="71D0D7BB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gridSpan w:val="2"/>
            <w:vAlign w:val="center"/>
          </w:tcPr>
          <w:p w14:paraId="345B5A97" w14:textId="2550E9C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  <w:vAlign w:val="center"/>
          </w:tcPr>
          <w:p w14:paraId="2FAF27E7" w14:textId="61E5A1E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20" w:type="dxa"/>
            <w:vAlign w:val="center"/>
          </w:tcPr>
          <w:p w14:paraId="6D9A829C" w14:textId="4180E6D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30" w:type="dxa"/>
            <w:vAlign w:val="center"/>
          </w:tcPr>
          <w:p w14:paraId="5B9195A1" w14:textId="63EFF79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0" w:type="dxa"/>
            <w:vAlign w:val="center"/>
          </w:tcPr>
          <w:p w14:paraId="202C5D4A" w14:textId="72C59C3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20" w:type="dxa"/>
            <w:vAlign w:val="center"/>
          </w:tcPr>
          <w:p w14:paraId="440B3D7A" w14:textId="22072FCB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dxa"/>
            <w:vAlign w:val="center"/>
          </w:tcPr>
          <w:p w14:paraId="72843ACF" w14:textId="7EDB05D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vAlign w:val="center"/>
          </w:tcPr>
          <w:p w14:paraId="3F2313F8" w14:textId="79BE6333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vAlign w:val="center"/>
          </w:tcPr>
          <w:p w14:paraId="6BA93D18" w14:textId="17F092E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5" w:type="dxa"/>
            <w:vAlign w:val="center"/>
          </w:tcPr>
          <w:p w14:paraId="7B261E2C" w14:textId="52E41ED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</w:tr>
      <w:tr w:rsidR="001E6F49" w:rsidRPr="009458D1" w14:paraId="5CAF77FF" w14:textId="77777777" w:rsidTr="001E6F49">
        <w:tc>
          <w:tcPr>
            <w:tcW w:w="630" w:type="dxa"/>
          </w:tcPr>
          <w:p w14:paraId="0F0CBDAD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5</w:t>
            </w:r>
          </w:p>
        </w:tc>
        <w:tc>
          <w:tcPr>
            <w:tcW w:w="690" w:type="dxa"/>
            <w:vAlign w:val="center"/>
          </w:tcPr>
          <w:p w14:paraId="76D54BF2" w14:textId="4F039AB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90" w:type="dxa"/>
            <w:vAlign w:val="center"/>
          </w:tcPr>
          <w:p w14:paraId="6FCF70AA" w14:textId="585378E8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95" w:type="dxa"/>
            <w:vAlign w:val="center"/>
          </w:tcPr>
          <w:p w14:paraId="04220F71" w14:textId="225790A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0" w:type="dxa"/>
            <w:vAlign w:val="center"/>
          </w:tcPr>
          <w:p w14:paraId="29B701E6" w14:textId="1529FB3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vAlign w:val="center"/>
          </w:tcPr>
          <w:p w14:paraId="6CD08F99" w14:textId="5F90E948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gridSpan w:val="2"/>
            <w:vAlign w:val="center"/>
          </w:tcPr>
          <w:p w14:paraId="1821BF85" w14:textId="1B6D346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0" w:type="dxa"/>
            <w:vAlign w:val="center"/>
          </w:tcPr>
          <w:p w14:paraId="61BD0A2F" w14:textId="405D0388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0" w:type="dxa"/>
            <w:vAlign w:val="center"/>
          </w:tcPr>
          <w:p w14:paraId="2C3CA81C" w14:textId="4B5D4DAD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630" w:type="dxa"/>
            <w:vAlign w:val="center"/>
          </w:tcPr>
          <w:p w14:paraId="2E09F764" w14:textId="329DA18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0" w:type="dxa"/>
            <w:vAlign w:val="center"/>
          </w:tcPr>
          <w:p w14:paraId="633E6AD0" w14:textId="47CAF278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20" w:type="dxa"/>
            <w:vAlign w:val="center"/>
          </w:tcPr>
          <w:p w14:paraId="4F16A367" w14:textId="4FC4D038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30" w:type="dxa"/>
            <w:vAlign w:val="center"/>
          </w:tcPr>
          <w:p w14:paraId="4F7353A6" w14:textId="6137B87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0" w:type="dxa"/>
            <w:vAlign w:val="center"/>
          </w:tcPr>
          <w:p w14:paraId="0AD221DB" w14:textId="3883EDD5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center"/>
          </w:tcPr>
          <w:p w14:paraId="607E116A" w14:textId="3847DA9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25" w:type="dxa"/>
            <w:vAlign w:val="center"/>
          </w:tcPr>
          <w:p w14:paraId="4F647A2A" w14:textId="065315E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</w:tr>
      <w:tr w:rsidR="001E6F49" w:rsidRPr="009458D1" w14:paraId="241603E7" w14:textId="77777777" w:rsidTr="001E6F49">
        <w:tc>
          <w:tcPr>
            <w:tcW w:w="630" w:type="dxa"/>
          </w:tcPr>
          <w:p w14:paraId="529B4A33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6</w:t>
            </w:r>
          </w:p>
        </w:tc>
        <w:tc>
          <w:tcPr>
            <w:tcW w:w="690" w:type="dxa"/>
            <w:vAlign w:val="center"/>
          </w:tcPr>
          <w:p w14:paraId="2A7A7B31" w14:textId="1006DD03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90" w:type="dxa"/>
            <w:vAlign w:val="center"/>
          </w:tcPr>
          <w:p w14:paraId="37D4D986" w14:textId="725973F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95" w:type="dxa"/>
            <w:vAlign w:val="center"/>
          </w:tcPr>
          <w:p w14:paraId="7BA9B188" w14:textId="49BEE0E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vAlign w:val="center"/>
          </w:tcPr>
          <w:p w14:paraId="380CB607" w14:textId="4AC30E00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vAlign w:val="center"/>
          </w:tcPr>
          <w:p w14:paraId="5AAFFBB0" w14:textId="7DF16F1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gridSpan w:val="2"/>
            <w:vAlign w:val="center"/>
          </w:tcPr>
          <w:p w14:paraId="2C578447" w14:textId="42F80621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vAlign w:val="center"/>
          </w:tcPr>
          <w:p w14:paraId="347A5C81" w14:textId="390C680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0" w:type="dxa"/>
            <w:vAlign w:val="center"/>
          </w:tcPr>
          <w:p w14:paraId="553B89FE" w14:textId="2BFEF27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630" w:type="dxa"/>
            <w:vAlign w:val="center"/>
          </w:tcPr>
          <w:p w14:paraId="6829B9E6" w14:textId="49678F7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  <w:vAlign w:val="center"/>
          </w:tcPr>
          <w:p w14:paraId="1CDB60E6" w14:textId="4BE5841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20" w:type="dxa"/>
            <w:vAlign w:val="center"/>
          </w:tcPr>
          <w:p w14:paraId="16191594" w14:textId="3F0948F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dxa"/>
            <w:vAlign w:val="center"/>
          </w:tcPr>
          <w:p w14:paraId="030847B2" w14:textId="35BD455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vAlign w:val="center"/>
          </w:tcPr>
          <w:p w14:paraId="7ED36C3D" w14:textId="6DF9435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center"/>
          </w:tcPr>
          <w:p w14:paraId="3CC9EF34" w14:textId="0E99344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5" w:type="dxa"/>
            <w:vAlign w:val="center"/>
          </w:tcPr>
          <w:p w14:paraId="23CDAA96" w14:textId="031036A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</w:tr>
      <w:tr w:rsidR="001E6F49" w:rsidRPr="009458D1" w14:paraId="70D7FB3C" w14:textId="77777777" w:rsidTr="001E6F49">
        <w:tc>
          <w:tcPr>
            <w:tcW w:w="630" w:type="dxa"/>
          </w:tcPr>
          <w:p w14:paraId="7BA06C5D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7</w:t>
            </w:r>
          </w:p>
        </w:tc>
        <w:tc>
          <w:tcPr>
            <w:tcW w:w="690" w:type="dxa"/>
            <w:vAlign w:val="center"/>
          </w:tcPr>
          <w:p w14:paraId="546A1582" w14:textId="21D49A5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90" w:type="dxa"/>
            <w:vAlign w:val="center"/>
          </w:tcPr>
          <w:p w14:paraId="04C80175" w14:textId="74320D5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95" w:type="dxa"/>
            <w:vAlign w:val="center"/>
          </w:tcPr>
          <w:p w14:paraId="07ECA832" w14:textId="1742463D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0" w:type="dxa"/>
            <w:vAlign w:val="center"/>
          </w:tcPr>
          <w:p w14:paraId="1CFD2C9B" w14:textId="2F0D91F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vAlign w:val="center"/>
          </w:tcPr>
          <w:p w14:paraId="37A4F0C1" w14:textId="04032FD8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gridSpan w:val="2"/>
            <w:vAlign w:val="center"/>
          </w:tcPr>
          <w:p w14:paraId="4DB4E9AA" w14:textId="3EB999A8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vAlign w:val="center"/>
          </w:tcPr>
          <w:p w14:paraId="3074F886" w14:textId="509B6C0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20" w:type="dxa"/>
            <w:vAlign w:val="center"/>
          </w:tcPr>
          <w:p w14:paraId="126EF763" w14:textId="758C770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30" w:type="dxa"/>
            <w:vAlign w:val="center"/>
          </w:tcPr>
          <w:p w14:paraId="4615481D" w14:textId="37C13CA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vAlign w:val="center"/>
          </w:tcPr>
          <w:p w14:paraId="3A51FC56" w14:textId="6ECC8F3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20" w:type="dxa"/>
            <w:vAlign w:val="center"/>
          </w:tcPr>
          <w:p w14:paraId="2F59FF2D" w14:textId="389F291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vAlign w:val="center"/>
          </w:tcPr>
          <w:p w14:paraId="4914A409" w14:textId="4ED0338A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0" w:type="dxa"/>
            <w:vAlign w:val="center"/>
          </w:tcPr>
          <w:p w14:paraId="772EA480" w14:textId="6981117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vAlign w:val="center"/>
          </w:tcPr>
          <w:p w14:paraId="21EEFEE5" w14:textId="17877D83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5" w:type="dxa"/>
            <w:vAlign w:val="center"/>
          </w:tcPr>
          <w:p w14:paraId="397C4E63" w14:textId="344A223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</w:tr>
      <w:tr w:rsidR="001E6F49" w:rsidRPr="009458D1" w14:paraId="31F670D6" w14:textId="77777777" w:rsidTr="001E6F49">
        <w:tc>
          <w:tcPr>
            <w:tcW w:w="630" w:type="dxa"/>
          </w:tcPr>
          <w:p w14:paraId="28CE33BF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8</w:t>
            </w:r>
          </w:p>
        </w:tc>
        <w:tc>
          <w:tcPr>
            <w:tcW w:w="690" w:type="dxa"/>
            <w:vAlign w:val="center"/>
          </w:tcPr>
          <w:p w14:paraId="09A3DF1C" w14:textId="2EC8DFD1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90" w:type="dxa"/>
            <w:vAlign w:val="center"/>
          </w:tcPr>
          <w:p w14:paraId="6EB2FBE7" w14:textId="6B3F2E1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95" w:type="dxa"/>
            <w:vAlign w:val="center"/>
          </w:tcPr>
          <w:p w14:paraId="6376B8BD" w14:textId="1D8C8F2B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vAlign w:val="center"/>
          </w:tcPr>
          <w:p w14:paraId="5C9A132F" w14:textId="380A74F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vAlign w:val="center"/>
          </w:tcPr>
          <w:p w14:paraId="1DDEDAD4" w14:textId="318EF4FB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gridSpan w:val="2"/>
            <w:vAlign w:val="center"/>
          </w:tcPr>
          <w:p w14:paraId="097DA7F3" w14:textId="0734E6D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  <w:vAlign w:val="center"/>
          </w:tcPr>
          <w:p w14:paraId="34A0B9D8" w14:textId="6A2B4E4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20" w:type="dxa"/>
            <w:vAlign w:val="center"/>
          </w:tcPr>
          <w:p w14:paraId="15065F86" w14:textId="1A667CA5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630" w:type="dxa"/>
            <w:vAlign w:val="center"/>
          </w:tcPr>
          <w:p w14:paraId="308B592B" w14:textId="49BC9931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vAlign w:val="center"/>
          </w:tcPr>
          <w:p w14:paraId="1ABA3E1D" w14:textId="09499EF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20" w:type="dxa"/>
            <w:vAlign w:val="center"/>
          </w:tcPr>
          <w:p w14:paraId="38EAFAE7" w14:textId="6865380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dxa"/>
            <w:vAlign w:val="center"/>
          </w:tcPr>
          <w:p w14:paraId="04569762" w14:textId="15BCCA4B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vAlign w:val="center"/>
          </w:tcPr>
          <w:p w14:paraId="1BF1DE9F" w14:textId="29DE15B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vAlign w:val="center"/>
          </w:tcPr>
          <w:p w14:paraId="0F1AE6FE" w14:textId="47F4E31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25" w:type="dxa"/>
            <w:vAlign w:val="center"/>
          </w:tcPr>
          <w:p w14:paraId="6CE89704" w14:textId="1B939BC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</w:tr>
      <w:tr w:rsidR="001E6F49" w:rsidRPr="009458D1" w14:paraId="7CCE8D78" w14:textId="77777777" w:rsidTr="001E6F49">
        <w:tc>
          <w:tcPr>
            <w:tcW w:w="630" w:type="dxa"/>
          </w:tcPr>
          <w:p w14:paraId="5653894C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9</w:t>
            </w:r>
          </w:p>
        </w:tc>
        <w:tc>
          <w:tcPr>
            <w:tcW w:w="690" w:type="dxa"/>
            <w:vAlign w:val="center"/>
          </w:tcPr>
          <w:p w14:paraId="5DC7145B" w14:textId="07B93FD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90" w:type="dxa"/>
            <w:vAlign w:val="center"/>
          </w:tcPr>
          <w:p w14:paraId="3964C88B" w14:textId="68D2538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95" w:type="dxa"/>
            <w:vAlign w:val="center"/>
          </w:tcPr>
          <w:p w14:paraId="6A6E3C08" w14:textId="771B3315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20" w:type="dxa"/>
            <w:vAlign w:val="center"/>
          </w:tcPr>
          <w:p w14:paraId="2202004F" w14:textId="72D4A761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vAlign w:val="center"/>
          </w:tcPr>
          <w:p w14:paraId="41D2A4C6" w14:textId="48F6648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gridSpan w:val="2"/>
            <w:vAlign w:val="center"/>
          </w:tcPr>
          <w:p w14:paraId="4908241C" w14:textId="7E91B45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20" w:type="dxa"/>
            <w:vAlign w:val="center"/>
          </w:tcPr>
          <w:p w14:paraId="585E1A64" w14:textId="6D57160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20" w:type="dxa"/>
            <w:vAlign w:val="center"/>
          </w:tcPr>
          <w:p w14:paraId="2D274E76" w14:textId="40F4325A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30" w:type="dxa"/>
            <w:vAlign w:val="center"/>
          </w:tcPr>
          <w:p w14:paraId="57F9E06E" w14:textId="3CCCB09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0" w:type="dxa"/>
            <w:vAlign w:val="center"/>
          </w:tcPr>
          <w:p w14:paraId="38DBAE2C" w14:textId="727886E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0" w:type="dxa"/>
            <w:vAlign w:val="center"/>
          </w:tcPr>
          <w:p w14:paraId="39D195C0" w14:textId="14DB7980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30" w:type="dxa"/>
            <w:vAlign w:val="center"/>
          </w:tcPr>
          <w:p w14:paraId="039F51C5" w14:textId="2BAE942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20" w:type="dxa"/>
            <w:vAlign w:val="center"/>
          </w:tcPr>
          <w:p w14:paraId="0677773E" w14:textId="61F3798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vAlign w:val="center"/>
          </w:tcPr>
          <w:p w14:paraId="59814D03" w14:textId="548B463A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25" w:type="dxa"/>
            <w:vAlign w:val="center"/>
          </w:tcPr>
          <w:p w14:paraId="2823B474" w14:textId="0B08254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</w:tr>
      <w:tr w:rsidR="001E6F49" w:rsidRPr="009458D1" w14:paraId="4EBB7D26" w14:textId="77777777" w:rsidTr="001E6F49">
        <w:tc>
          <w:tcPr>
            <w:tcW w:w="630" w:type="dxa"/>
          </w:tcPr>
          <w:p w14:paraId="1B1631CD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10</w:t>
            </w:r>
          </w:p>
        </w:tc>
        <w:tc>
          <w:tcPr>
            <w:tcW w:w="690" w:type="dxa"/>
            <w:vAlign w:val="center"/>
          </w:tcPr>
          <w:p w14:paraId="3D814D08" w14:textId="0064906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90" w:type="dxa"/>
            <w:vAlign w:val="center"/>
          </w:tcPr>
          <w:p w14:paraId="2474F14B" w14:textId="2D043F9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95" w:type="dxa"/>
            <w:vAlign w:val="center"/>
          </w:tcPr>
          <w:p w14:paraId="3559855E" w14:textId="7823403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20" w:type="dxa"/>
            <w:vAlign w:val="center"/>
          </w:tcPr>
          <w:p w14:paraId="465E26B0" w14:textId="4F6F244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vAlign w:val="center"/>
          </w:tcPr>
          <w:p w14:paraId="24FF08FA" w14:textId="37ED3BB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gridSpan w:val="2"/>
            <w:vAlign w:val="center"/>
          </w:tcPr>
          <w:p w14:paraId="67082CE5" w14:textId="3CBB242D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0" w:type="dxa"/>
            <w:vAlign w:val="center"/>
          </w:tcPr>
          <w:p w14:paraId="3FAF315F" w14:textId="74524B7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20" w:type="dxa"/>
            <w:vAlign w:val="center"/>
          </w:tcPr>
          <w:p w14:paraId="3F05DDBB" w14:textId="142649C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630" w:type="dxa"/>
            <w:vAlign w:val="center"/>
          </w:tcPr>
          <w:p w14:paraId="5F182F11" w14:textId="66F23325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vAlign w:val="center"/>
          </w:tcPr>
          <w:p w14:paraId="7981207E" w14:textId="166687B4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0" w:type="dxa"/>
            <w:vAlign w:val="center"/>
          </w:tcPr>
          <w:p w14:paraId="71B33ACD" w14:textId="7670B52A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dxa"/>
            <w:vAlign w:val="center"/>
          </w:tcPr>
          <w:p w14:paraId="21F89A1B" w14:textId="5D02A483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20" w:type="dxa"/>
            <w:vAlign w:val="center"/>
          </w:tcPr>
          <w:p w14:paraId="453A689D" w14:textId="0ECEEC45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vAlign w:val="center"/>
          </w:tcPr>
          <w:p w14:paraId="1ACD890E" w14:textId="334ABB61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25" w:type="dxa"/>
            <w:vAlign w:val="center"/>
          </w:tcPr>
          <w:p w14:paraId="3DD27ABD" w14:textId="2ADF798D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</w:tr>
      <w:tr w:rsidR="001E6F49" w:rsidRPr="009458D1" w14:paraId="18BD8B6D" w14:textId="77777777" w:rsidTr="001E6F49">
        <w:tc>
          <w:tcPr>
            <w:tcW w:w="630" w:type="dxa"/>
          </w:tcPr>
          <w:p w14:paraId="09BD0881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0" w:type="dxa"/>
            <w:vAlign w:val="center"/>
          </w:tcPr>
          <w:p w14:paraId="33FBED58" w14:textId="16978AF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90" w:type="dxa"/>
            <w:vAlign w:val="center"/>
          </w:tcPr>
          <w:p w14:paraId="62CD1073" w14:textId="4EBAAE5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95" w:type="dxa"/>
            <w:vAlign w:val="center"/>
          </w:tcPr>
          <w:p w14:paraId="6FFCF08E" w14:textId="4D02167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20" w:type="dxa"/>
            <w:vAlign w:val="center"/>
          </w:tcPr>
          <w:p w14:paraId="55A55D30" w14:textId="30A5D32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center"/>
          </w:tcPr>
          <w:p w14:paraId="43F4DFF7" w14:textId="64A23231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gridSpan w:val="2"/>
            <w:vAlign w:val="center"/>
          </w:tcPr>
          <w:p w14:paraId="2440E54B" w14:textId="0EE957B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20" w:type="dxa"/>
            <w:vAlign w:val="center"/>
          </w:tcPr>
          <w:p w14:paraId="68A92A90" w14:textId="627AED0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20" w:type="dxa"/>
            <w:vAlign w:val="center"/>
          </w:tcPr>
          <w:p w14:paraId="3CD2B89E" w14:textId="20E4D408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630" w:type="dxa"/>
            <w:vAlign w:val="center"/>
          </w:tcPr>
          <w:p w14:paraId="7B016B39" w14:textId="5CC355C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vAlign w:val="center"/>
          </w:tcPr>
          <w:p w14:paraId="4DD2D2AF" w14:textId="79D86D4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20" w:type="dxa"/>
            <w:vAlign w:val="center"/>
          </w:tcPr>
          <w:p w14:paraId="5419E9A5" w14:textId="7EE6061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dxa"/>
            <w:vAlign w:val="center"/>
          </w:tcPr>
          <w:p w14:paraId="083091C8" w14:textId="20AB859B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20" w:type="dxa"/>
            <w:vAlign w:val="center"/>
          </w:tcPr>
          <w:p w14:paraId="6CFBA58E" w14:textId="5D5BC693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vAlign w:val="center"/>
          </w:tcPr>
          <w:p w14:paraId="2269F1D3" w14:textId="24DDCE9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5" w:type="dxa"/>
            <w:vAlign w:val="center"/>
          </w:tcPr>
          <w:p w14:paraId="007B6425" w14:textId="6B63AACA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0</w:t>
            </w:r>
          </w:p>
        </w:tc>
      </w:tr>
      <w:tr w:rsidR="001E6F49" w:rsidRPr="009458D1" w14:paraId="78181071" w14:textId="77777777" w:rsidTr="001E6F49">
        <w:tc>
          <w:tcPr>
            <w:tcW w:w="630" w:type="dxa"/>
          </w:tcPr>
          <w:p w14:paraId="3A9A9FFA" w14:textId="77777777" w:rsidR="009458D1" w:rsidRPr="001E6F49" w:rsidRDefault="009458D1" w:rsidP="009458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6F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  <w:tc>
          <w:tcPr>
            <w:tcW w:w="690" w:type="dxa"/>
            <w:vAlign w:val="bottom"/>
          </w:tcPr>
          <w:p w14:paraId="58F814D2" w14:textId="4B1B9F0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0" w:type="dxa"/>
            <w:vAlign w:val="bottom"/>
          </w:tcPr>
          <w:p w14:paraId="40439A19" w14:textId="7DB0ADA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5" w:type="dxa"/>
            <w:vAlign w:val="bottom"/>
          </w:tcPr>
          <w:p w14:paraId="7C7B9ACD" w14:textId="06376EB2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720" w:type="dxa"/>
            <w:vAlign w:val="bottom"/>
          </w:tcPr>
          <w:p w14:paraId="2CEEB5FE" w14:textId="0506A61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vAlign w:val="bottom"/>
          </w:tcPr>
          <w:p w14:paraId="5CC88D24" w14:textId="6B1E3F9B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gridSpan w:val="2"/>
            <w:vAlign w:val="bottom"/>
          </w:tcPr>
          <w:p w14:paraId="14DB7CF1" w14:textId="7849D3F6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vAlign w:val="bottom"/>
          </w:tcPr>
          <w:p w14:paraId="4354DB61" w14:textId="711B5085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vAlign w:val="bottom"/>
          </w:tcPr>
          <w:p w14:paraId="2970EA10" w14:textId="3FECE7F7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dxa"/>
            <w:vAlign w:val="bottom"/>
          </w:tcPr>
          <w:p w14:paraId="6BD028C6" w14:textId="2A0CDBFE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vAlign w:val="bottom"/>
          </w:tcPr>
          <w:p w14:paraId="357D3CFA" w14:textId="7EC55189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14:paraId="0FF6D4AE" w14:textId="72D5E5F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vAlign w:val="bottom"/>
          </w:tcPr>
          <w:p w14:paraId="481275F8" w14:textId="5258F320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5</w:t>
            </w:r>
          </w:p>
        </w:tc>
        <w:tc>
          <w:tcPr>
            <w:tcW w:w="720" w:type="dxa"/>
            <w:vAlign w:val="bottom"/>
          </w:tcPr>
          <w:p w14:paraId="029FAE5C" w14:textId="7174DF30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bottom"/>
          </w:tcPr>
          <w:p w14:paraId="1992653D" w14:textId="2BA32DAC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5" w:type="dxa"/>
            <w:vAlign w:val="bottom"/>
          </w:tcPr>
          <w:p w14:paraId="2BB92047" w14:textId="1DEAE48F" w:rsidR="009458D1" w:rsidRPr="009458D1" w:rsidRDefault="009458D1" w:rsidP="009458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</w:tbl>
    <w:p w14:paraId="6D819D81" w14:textId="62C0AF99" w:rsidR="00087FCC" w:rsidRDefault="0076734B" w:rsidP="00F15D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ows show the statistical parameters of all values obtained from each dog whereas columns show the statistical parameters for all 10 dogs. </w:t>
      </w:r>
      <w:r w:rsidRPr="0076734B">
        <w:rPr>
          <w:rFonts w:ascii="Times New Roman" w:hAnsi="Times New Roman" w:cs="Times New Roman"/>
          <w:sz w:val="20"/>
          <w:szCs w:val="20"/>
        </w:rPr>
        <w:t>The mean, standard deviation of the mean</w:t>
      </w:r>
      <w:r>
        <w:rPr>
          <w:rFonts w:ascii="Times New Roman" w:hAnsi="Times New Roman" w:cs="Times New Roman"/>
          <w:sz w:val="20"/>
          <w:szCs w:val="20"/>
        </w:rPr>
        <w:t xml:space="preserve"> (S.D.)</w:t>
      </w:r>
      <w:r w:rsidRPr="0076734B">
        <w:rPr>
          <w:rFonts w:ascii="Times New Roman" w:hAnsi="Times New Roman" w:cs="Times New Roman"/>
          <w:sz w:val="20"/>
          <w:szCs w:val="20"/>
        </w:rPr>
        <w:t>, and the coefficient of variation (C=S.D./mean) for all 3 cardiac cycles were calculated for each dog.</w:t>
      </w:r>
      <w:r>
        <w:rPr>
          <w:rFonts w:ascii="Times New Roman" w:hAnsi="Times New Roman" w:cs="Times New Roman"/>
          <w:sz w:val="20"/>
          <w:szCs w:val="20"/>
        </w:rPr>
        <w:t xml:space="preserve"> Differences </w:t>
      </w:r>
      <w:r w:rsidRPr="0076734B">
        <w:rPr>
          <w:rFonts w:ascii="Times New Roman" w:hAnsi="Times New Roman" w:cs="Times New Roman"/>
          <w:sz w:val="20"/>
          <w:szCs w:val="20"/>
        </w:rPr>
        <w:t>between the maximum and minimum value were also calculated.</w:t>
      </w:r>
    </w:p>
    <w:p w14:paraId="0C76596A" w14:textId="3350E01F" w:rsidR="00087FCC" w:rsidRDefault="00087FCC" w:rsidP="00F15DFF">
      <w:pPr>
        <w:rPr>
          <w:rFonts w:ascii="Times New Roman" w:hAnsi="Times New Roman" w:cs="Times New Roman"/>
          <w:sz w:val="20"/>
          <w:szCs w:val="20"/>
        </w:rPr>
      </w:pPr>
    </w:p>
    <w:p w14:paraId="40B2C9F9" w14:textId="77777777" w:rsidR="00087FCC" w:rsidRPr="00E802EC" w:rsidRDefault="00087FCC" w:rsidP="00087FCC">
      <w:pPr>
        <w:rPr>
          <w:rFonts w:ascii="Times New Roman" w:hAnsi="Times New Roman" w:cs="Times New Roman"/>
          <w:sz w:val="20"/>
          <w:szCs w:val="20"/>
        </w:rPr>
      </w:pPr>
    </w:p>
    <w:sectPr w:rsidR="00087FCC" w:rsidRPr="00E802EC" w:rsidSect="00087FCC">
      <w:pgSz w:w="12240" w:h="15840"/>
      <w:pgMar w:top="1440" w:right="63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FF"/>
    <w:rsid w:val="00087FCC"/>
    <w:rsid w:val="000B0908"/>
    <w:rsid w:val="001E6F49"/>
    <w:rsid w:val="002F10E5"/>
    <w:rsid w:val="00471DB6"/>
    <w:rsid w:val="0076734B"/>
    <w:rsid w:val="008B54AC"/>
    <w:rsid w:val="009458D1"/>
    <w:rsid w:val="00BA21D4"/>
    <w:rsid w:val="00DF3D80"/>
    <w:rsid w:val="00E802EC"/>
    <w:rsid w:val="00F1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AB7C1"/>
  <w15:chartTrackingRefBased/>
  <w15:docId w15:val="{0F2C0B24-AAEA-4A22-AF65-6F89A839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ak Kijtawornrat</dc:creator>
  <cp:keywords/>
  <dc:description/>
  <cp:lastModifiedBy>Anusak Kijtawornrat</cp:lastModifiedBy>
  <cp:revision>8</cp:revision>
  <dcterms:created xsi:type="dcterms:W3CDTF">2021-06-22T15:56:00Z</dcterms:created>
  <dcterms:modified xsi:type="dcterms:W3CDTF">2021-06-27T12:19:00Z</dcterms:modified>
</cp:coreProperties>
</file>